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226"/>
        <w:gridCol w:w="1401"/>
        <w:gridCol w:w="2526"/>
        <w:gridCol w:w="950"/>
        <w:gridCol w:w="873"/>
        <w:gridCol w:w="873"/>
        <w:gridCol w:w="873"/>
        <w:gridCol w:w="873"/>
        <w:gridCol w:w="871"/>
      </w:tblGrid>
      <w:tr w:rsidR="00B0489C" w:rsidRPr="00B0489C" w14:paraId="7C6AAF82" w14:textId="77777777" w:rsidTr="00B0489C">
        <w:trPr>
          <w:trHeight w:val="276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81FE" w14:textId="77777777" w:rsidR="00B0489C" w:rsidRPr="00B0489C" w:rsidRDefault="00B0489C" w:rsidP="00B0489C">
            <w:pP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able S5. Casual effect of Crohn's disease on urological cancers in the MR analyses.</w:t>
            </w:r>
          </w:p>
        </w:tc>
      </w:tr>
      <w:tr w:rsidR="00B0489C" w:rsidRPr="00B0489C" w14:paraId="44F9C933" w14:textId="77777777" w:rsidTr="00B0489C">
        <w:trPr>
          <w:trHeight w:val="276"/>
        </w:trPr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FDF3" w14:textId="77777777" w:rsidR="00B0489C" w:rsidRPr="00B0489C" w:rsidRDefault="00B0489C" w:rsidP="00B0489C">
            <w:pP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ancer sit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A0BB3" w14:textId="77777777" w:rsidR="00B0489C" w:rsidRPr="00B0489C" w:rsidRDefault="00B0489C" w:rsidP="00B0489C">
            <w:pP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atabases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FA341" w14:textId="77777777" w:rsidR="00B0489C" w:rsidRPr="00B0489C" w:rsidRDefault="00B0489C" w:rsidP="00B0489C">
            <w:pP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A431" w14:textId="77777777" w:rsidR="00B0489C" w:rsidRPr="00B0489C" w:rsidRDefault="00B0489C" w:rsidP="00B0489C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D2C1" w14:textId="77777777" w:rsidR="00B0489C" w:rsidRPr="00B0489C" w:rsidRDefault="00B0489C" w:rsidP="00B0489C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2FFC5" w14:textId="77777777" w:rsidR="00B0489C" w:rsidRPr="00B0489C" w:rsidRDefault="00B0489C" w:rsidP="00B0489C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F140" w14:textId="77777777" w:rsidR="00B0489C" w:rsidRPr="00B0489C" w:rsidRDefault="00B0489C" w:rsidP="00B0489C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DF11" w14:textId="77777777" w:rsidR="00B0489C" w:rsidRPr="00B0489C" w:rsidRDefault="00B0489C" w:rsidP="00B0489C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CI 95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B7F92" w14:textId="77777777" w:rsidR="00B0489C" w:rsidRPr="00B0489C" w:rsidRDefault="00B0489C" w:rsidP="00B0489C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UCI 95</w:t>
            </w:r>
          </w:p>
        </w:tc>
      </w:tr>
      <w:tr w:rsidR="00B0489C" w:rsidRPr="00B0489C" w14:paraId="789A25B3" w14:textId="77777777" w:rsidTr="00B0489C">
        <w:trPr>
          <w:trHeight w:val="276"/>
        </w:trPr>
        <w:tc>
          <w:tcPr>
            <w:tcW w:w="5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761B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B5B7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K Biobank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E108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88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8F2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1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D0E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823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5D8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1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94F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7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169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55 </w:t>
            </w:r>
          </w:p>
        </w:tc>
      </w:tr>
      <w:tr w:rsidR="00B0489C" w:rsidRPr="00B0489C" w14:paraId="0CCB4357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4BB9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6D03F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EB23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671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0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F0B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416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063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94D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65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7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D5F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29 </w:t>
            </w:r>
          </w:p>
        </w:tc>
      </w:tr>
      <w:tr w:rsidR="00B0489C" w:rsidRPr="00B0489C" w14:paraId="10FA84DF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0A57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8C1D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0C93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4DA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0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C8E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0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E9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684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7A3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7E2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8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C1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24 </w:t>
            </w:r>
          </w:p>
        </w:tc>
      </w:tr>
      <w:tr w:rsidR="00B0489C" w:rsidRPr="00B0489C" w14:paraId="38934B17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176E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7CE8D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A6CE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ED6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381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1E8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427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F0A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D99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5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BB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53 </w:t>
            </w:r>
          </w:p>
        </w:tc>
      </w:tr>
      <w:tr w:rsidR="00B0489C" w:rsidRPr="00B0489C" w14:paraId="1C528C54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47984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66D5B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22EF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13C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02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654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6464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8321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26BF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2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453E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72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536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33 </w:t>
            </w:r>
          </w:p>
        </w:tc>
      </w:tr>
      <w:tr w:rsidR="00B0489C" w:rsidRPr="00B0489C" w14:paraId="29940EAF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2F0F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34C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nnGen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F414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218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71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50B8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300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544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396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CF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910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B23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4559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85B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5887 </w:t>
            </w:r>
          </w:p>
        </w:tc>
      </w:tr>
      <w:tr w:rsidR="00B0489C" w:rsidRPr="00B0489C" w14:paraId="60379DB7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0872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D216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5336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017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54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99E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52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256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736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CF9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48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5CC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920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E30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6531 </w:t>
            </w:r>
          </w:p>
        </w:tc>
      </w:tr>
      <w:tr w:rsidR="00B0489C" w:rsidRPr="00B0489C" w14:paraId="4563CC8A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552A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20460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A1BA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480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79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AD6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96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FE9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463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34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22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AD2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267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DB6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4107 </w:t>
            </w:r>
          </w:p>
        </w:tc>
      </w:tr>
      <w:tr w:rsidR="00B0489C" w:rsidRPr="00B0489C" w14:paraId="7013CADA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9BBB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5275B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A068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12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51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D16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993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DED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013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CA9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5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2A5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026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1E2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8473 </w:t>
            </w:r>
          </w:p>
        </w:tc>
      </w:tr>
      <w:tr w:rsidR="00B0489C" w:rsidRPr="00B0489C" w14:paraId="4D6476B6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9F87E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ED7D0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9F877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C60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516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910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563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598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6671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CC1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888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4B3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3887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D00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6289 </w:t>
            </w:r>
          </w:p>
        </w:tc>
      </w:tr>
      <w:tr w:rsidR="00B0489C" w:rsidRPr="00B0489C" w14:paraId="352A490B" w14:textId="77777777" w:rsidTr="00B0489C">
        <w:trPr>
          <w:trHeight w:val="276"/>
        </w:trPr>
        <w:tc>
          <w:tcPr>
            <w:tcW w:w="5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04DA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5C7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K Biobank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E12E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6C0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9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9CA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32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083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5603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F36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19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26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56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C8E8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81 </w:t>
            </w:r>
          </w:p>
        </w:tc>
      </w:tr>
      <w:tr w:rsidR="00B0489C" w:rsidRPr="00B0489C" w14:paraId="626925F0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0FFE4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9FF4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0A1E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D66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0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C0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CF9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705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D36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364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6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66B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44 </w:t>
            </w:r>
          </w:p>
        </w:tc>
      </w:tr>
      <w:tr w:rsidR="00B0489C" w:rsidRPr="00B0489C" w14:paraId="1ECE4368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14F83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440F0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03D6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21F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0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499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E50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04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F578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9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DD0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6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69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22 </w:t>
            </w:r>
          </w:p>
        </w:tc>
      </w:tr>
      <w:tr w:rsidR="00B0489C" w:rsidRPr="00B0489C" w14:paraId="1FA86866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B59C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010CB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FD89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6A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0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76C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3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467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257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AB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33E8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3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125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78 </w:t>
            </w:r>
          </w:p>
        </w:tc>
      </w:tr>
      <w:tr w:rsidR="00B0489C" w:rsidRPr="00B0489C" w14:paraId="6F4B561A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9C2A9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D8A4F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EC63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7D3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B719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1E2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544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D5F8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1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B1B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66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8846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63 </w:t>
            </w:r>
          </w:p>
        </w:tc>
      </w:tr>
      <w:tr w:rsidR="00B0489C" w:rsidRPr="00B0489C" w14:paraId="688AF7B5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30DC5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0ED1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nnGen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3002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8C8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613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DBA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166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645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970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94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6327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D6A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239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FC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2359 </w:t>
            </w:r>
          </w:p>
        </w:tc>
      </w:tr>
      <w:tr w:rsidR="00B0489C" w:rsidRPr="00B0489C" w14:paraId="30781334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DC2AE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6493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3AA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68B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05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102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84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E82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844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568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05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CA9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371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50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8974 </w:t>
            </w:r>
          </w:p>
        </w:tc>
      </w:tr>
      <w:tr w:rsidR="00B0489C" w:rsidRPr="00B0489C" w14:paraId="141A07C6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58956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5ABE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533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07C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34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B38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90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81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062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989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65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BB3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414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B38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5495 </w:t>
            </w:r>
          </w:p>
        </w:tc>
      </w:tr>
      <w:tr w:rsidR="00B0489C" w:rsidRPr="00B0489C" w14:paraId="09867D3B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FB57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F0C39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DBD3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DD8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70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86E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666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E908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159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D7D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70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FC7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838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1F2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4752 </w:t>
            </w:r>
          </w:p>
        </w:tc>
      </w:tr>
      <w:tr w:rsidR="00B0489C" w:rsidRPr="00B0489C" w14:paraId="35FBC3D3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EF44A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E62AC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2545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982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16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63C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519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02E3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42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EAC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6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772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046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03EF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0914 </w:t>
            </w:r>
          </w:p>
        </w:tc>
      </w:tr>
      <w:tr w:rsidR="00B0489C" w:rsidRPr="00B0489C" w14:paraId="29487591" w14:textId="77777777" w:rsidTr="00B0489C">
        <w:trPr>
          <w:trHeight w:val="276"/>
        </w:trPr>
        <w:tc>
          <w:tcPr>
            <w:tcW w:w="5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3D70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59D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K Biobank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4D28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B83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14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26A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119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85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293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062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85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7DE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62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7B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88 </w:t>
            </w:r>
          </w:p>
        </w:tc>
      </w:tr>
      <w:tr w:rsidR="00B0489C" w:rsidRPr="00B0489C" w14:paraId="22DB1137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31237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C051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B253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FE4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07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F73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7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505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329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B5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F49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78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2D5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72 </w:t>
            </w:r>
          </w:p>
        </w:tc>
      </w:tr>
      <w:tr w:rsidR="00B0489C" w:rsidRPr="00B0489C" w14:paraId="49E3AF0D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1DB5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08178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B4D6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9D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07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D58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5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64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248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902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2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6C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8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AA0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22 </w:t>
            </w:r>
          </w:p>
        </w:tc>
      </w:tr>
      <w:tr w:rsidR="00B0489C" w:rsidRPr="00B0489C" w14:paraId="737AF2FB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5DC4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EC16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F790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148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05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126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14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E79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176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59C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4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FDC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66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A69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231 </w:t>
            </w:r>
          </w:p>
        </w:tc>
      </w:tr>
      <w:tr w:rsidR="00B0489C" w:rsidRPr="00B0489C" w14:paraId="62CD1566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8837D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9396F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4E29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580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072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9FC48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8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13A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2067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F8C3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2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2246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754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F6F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02 </w:t>
            </w:r>
          </w:p>
        </w:tc>
      </w:tr>
      <w:tr w:rsidR="00B0489C" w:rsidRPr="00B0489C" w14:paraId="000DFE89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ADD71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2DC3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nnGen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7977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AC1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332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A5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640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B4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254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5A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69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83E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096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08A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4920 </w:t>
            </w:r>
          </w:p>
        </w:tc>
      </w:tr>
      <w:tr w:rsidR="00B0489C" w:rsidRPr="00B0489C" w14:paraId="37908B97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A77A8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301D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A5F9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085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22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50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08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713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135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0C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77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536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77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EB0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3944 </w:t>
            </w:r>
          </w:p>
        </w:tc>
      </w:tr>
      <w:tr w:rsidR="00B0489C" w:rsidRPr="00B0489C" w14:paraId="4212F6AD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F918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BF45F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481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AA7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48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C1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47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BF8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408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96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48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2FB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63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AED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3429 </w:t>
            </w:r>
          </w:p>
        </w:tc>
      </w:tr>
      <w:tr w:rsidR="00B0489C" w:rsidRPr="00B0489C" w14:paraId="6F8FB194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32FF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74CE9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C41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29A2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21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2BC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8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675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531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B22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22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30F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388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DAE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9132 </w:t>
            </w:r>
          </w:p>
        </w:tc>
      </w:tr>
      <w:tr w:rsidR="00B0489C" w:rsidRPr="00B0489C" w14:paraId="15C2AA20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61CA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0794B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1646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5681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47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6894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80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43A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670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50B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47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428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468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7B9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5708 </w:t>
            </w:r>
          </w:p>
        </w:tc>
      </w:tr>
      <w:tr w:rsidR="00B0489C" w:rsidRPr="00B0489C" w14:paraId="0C57273F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45AB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AC3B" w14:textId="77777777" w:rsidR="00B0489C" w:rsidRPr="00B0489C" w:rsidRDefault="00B0489C" w:rsidP="00B0489C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ACTICAL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179E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ED7B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523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3C6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96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35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9133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4D3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47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ED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721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678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3383 </w:t>
            </w:r>
          </w:p>
        </w:tc>
      </w:tr>
      <w:tr w:rsidR="00B0489C" w:rsidRPr="00B0489C" w14:paraId="50D1F644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4BC5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7AAA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AB25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6A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15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2E9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12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E98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032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50E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16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6BA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95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0F9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3419 </w:t>
            </w:r>
          </w:p>
        </w:tc>
      </w:tr>
      <w:tr w:rsidR="00B0489C" w:rsidRPr="00B0489C" w14:paraId="64E16787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6EB0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2390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2C0B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8EF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22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16F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85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4004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946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BA7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22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0981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55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743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917 </w:t>
            </w:r>
          </w:p>
        </w:tc>
      </w:tr>
      <w:tr w:rsidR="00B0489C" w:rsidRPr="00B0489C" w14:paraId="44B56DB3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D9F5A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71C75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8965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E02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4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FB3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15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15F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684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63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244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1CA7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21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E4A5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6872 </w:t>
            </w:r>
          </w:p>
        </w:tc>
      </w:tr>
      <w:tr w:rsidR="00B0489C" w:rsidRPr="00B0489C" w14:paraId="25930D04" w14:textId="77777777" w:rsidTr="00B0489C">
        <w:trPr>
          <w:trHeight w:val="276"/>
        </w:trPr>
        <w:tc>
          <w:tcPr>
            <w:tcW w:w="5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E5692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C2A7C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68BDF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C606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25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B01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681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43DE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8743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74BD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2280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4F60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96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6F21C" w14:textId="77777777" w:rsidR="00B0489C" w:rsidRPr="00B0489C" w:rsidRDefault="00B0489C" w:rsidP="00B0489C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5707 </w:t>
            </w:r>
          </w:p>
        </w:tc>
      </w:tr>
      <w:tr w:rsidR="00B0489C" w:rsidRPr="00B0489C" w14:paraId="2F85E8AA" w14:textId="77777777" w:rsidTr="00B0489C">
        <w:trPr>
          <w:trHeight w:val="276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1B10" w14:textId="77777777" w:rsidR="00B0489C" w:rsidRPr="00B0489C" w:rsidRDefault="00B0489C" w:rsidP="00B0489C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PRATICAL, Prostate Cancer Association Group to Investigate Cancer Associated Alterations in the Genome Consortium; SE, standard error; OR, odds ratio; </w:t>
            </w:r>
            <w:proofErr w:type="spellStart"/>
            <w:proofErr w:type="gramStart"/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CI,lower</w:t>
            </w:r>
            <w:proofErr w:type="spellEnd"/>
            <w:proofErr w:type="gramEnd"/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fidence interval; </w:t>
            </w:r>
            <w:proofErr w:type="spellStart"/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CI,upper</w:t>
            </w:r>
            <w:proofErr w:type="spellEnd"/>
            <w:r w:rsidRPr="00B0489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fidence interval.</w:t>
            </w:r>
          </w:p>
        </w:tc>
      </w:tr>
    </w:tbl>
    <w:p w14:paraId="56CCC5D6" w14:textId="77777777" w:rsidR="006647AF" w:rsidRPr="00B0489C" w:rsidRDefault="00000000"/>
    <w:sectPr w:rsidR="006647AF" w:rsidRPr="00B0489C" w:rsidSect="00B0489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84A"/>
    <w:rsid w:val="00002DC5"/>
    <w:rsid w:val="003D4904"/>
    <w:rsid w:val="003D731D"/>
    <w:rsid w:val="005633FC"/>
    <w:rsid w:val="00615585"/>
    <w:rsid w:val="00874401"/>
    <w:rsid w:val="008D1F13"/>
    <w:rsid w:val="00B0489C"/>
    <w:rsid w:val="00C31715"/>
    <w:rsid w:val="00CE784A"/>
    <w:rsid w:val="00D15CDF"/>
    <w:rsid w:val="00D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5BEA0-2F77-42F7-BE8F-5F17BFBA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7440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5633F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浩洋</dc:creator>
  <cp:keywords/>
  <dc:description/>
  <cp:lastModifiedBy>张 浩洋</cp:lastModifiedBy>
  <cp:revision>2</cp:revision>
  <dcterms:created xsi:type="dcterms:W3CDTF">2023-07-25T14:44:00Z</dcterms:created>
  <dcterms:modified xsi:type="dcterms:W3CDTF">2023-07-25T14:45:00Z</dcterms:modified>
</cp:coreProperties>
</file>